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507" w:rsidRPr="00AE3507" w:rsidRDefault="00CC7BBE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Ref5175557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SEQ Supplement \* ARABIC </w:instrTex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="00AE3507" w:rsidRPr="00AE3507">
        <w:rPr>
          <w:rFonts w:ascii="Times New Roman" w:eastAsia="Times New Roman" w:hAnsi="Times New Roman" w:cs="Times New Roman"/>
          <w:b/>
          <w:noProof/>
          <w:sz w:val="24"/>
          <w:szCs w:val="24"/>
        </w:rPr>
        <w:t>2</w:t>
      </w:r>
      <w:r w:rsidR="00AE3507" w:rsidRPr="00AE3507">
        <w:rPr>
          <w:rFonts w:ascii="Times New Roman" w:eastAsia="Times New Roman" w:hAnsi="Times New Roman" w:cs="Times New Roman"/>
          <w:b/>
          <w:noProof/>
          <w:sz w:val="24"/>
          <w:szCs w:val="24"/>
        </w:rPr>
        <w:fldChar w:fldCharType="end"/>
      </w:r>
      <w:bookmarkEnd w:id="0"/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t xml:space="preserve">. Nucleotide sequences of primer pairs, product length and specific annealing temperatures applied for the real-time reverse transcriptase polymerase chain reaction (RT- PCR) detection.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426"/>
        <w:gridCol w:w="3969"/>
        <w:gridCol w:w="850"/>
        <w:gridCol w:w="709"/>
      </w:tblGrid>
      <w:tr w:rsidR="00FA40BC" w:rsidRPr="00FA40BC" w:rsidTr="0071640A">
        <w:trPr>
          <w:trHeight w:val="379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NCBI ref. seq.</w:t>
            </w:r>
          </w:p>
        </w:tc>
        <w:tc>
          <w:tcPr>
            <w:tcW w:w="439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rimer pair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roduct length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FA40B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a</w:t>
            </w:r>
          </w:p>
        </w:tc>
      </w:tr>
      <w:tr w:rsidR="00FA40BC" w:rsidRPr="00FA40BC" w:rsidTr="00FA40BC">
        <w:trPr>
          <w:trHeight w:val="207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439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 xml:space="preserve">ACTA2 </w:t>
            </w:r>
            <w:r w:rsidRPr="001C0C2F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[</w: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WZXJlcy1TemVrZWx5PC9BdXRob3I+PFllYXI+MjAxNzwv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</w:fldData>
              </w:fldCha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instrText xml:space="preserve"> ADDIN EN.CITE </w:instrTex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WZXJlcy1TemVrZWx5PC9BdXRob3I+PFllYXI+MjAxNzwv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</w:fldData>
              </w:fldCha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instrText xml:space="preserve"> ADDIN EN.CITE.DATA </w:instrTex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end"/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separate"/>
            </w:r>
            <w:r w:rsidRPr="001C0C2F">
              <w:rPr>
                <w:rFonts w:ascii="Times New Roman" w:eastAsia="Times New Roman" w:hAnsi="Times New Roman" w:cs="Times New Roman"/>
                <w:noProof/>
                <w:sz w:val="18"/>
                <w:szCs w:val="24"/>
              </w:rPr>
              <w:t>43</w: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end"/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t>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1141945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'- ACT GAG CGT GGC TAT TCC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TCC</w:t>
            </w:r>
            <w:proofErr w:type="spellEnd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GTT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11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8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CA GTG GCC ATC TCA TTT TCA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 xml:space="preserve">ACTB </w:t>
            </w:r>
            <w:bookmarkStart w:id="1" w:name="_GoBack"/>
            <w:r w:rsidRPr="001C0C2F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[</w: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WZXJlcy1TemVrZWx5PC9BdXRob3I+PFllYXI+MjAxNzwv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</w:fldData>
              </w:fldCha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instrText xml:space="preserve"> ADDIN EN.CITE </w:instrTex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begin">
                <w:fldData xml:space="preserve">PEVuZE5vdGU+PENpdGU+PEF1dGhvcj5WZXJlcy1TemVrZWx5PC9BdXRob3I+PFllYXI+MjAxNzwv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</w:fldData>
              </w:fldCha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instrText xml:space="preserve"> ADDIN EN.CITE.DATA </w:instrTex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end"/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separate"/>
            </w:r>
            <w:r w:rsidRPr="001C0C2F">
              <w:rPr>
                <w:rFonts w:ascii="Times New Roman" w:eastAsia="Times New Roman" w:hAnsi="Times New Roman" w:cs="Times New Roman"/>
                <w:noProof/>
                <w:sz w:val="18"/>
                <w:szCs w:val="24"/>
              </w:rPr>
              <w:t>43</w:t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fldChar w:fldCharType="end"/>
            </w:r>
            <w:r w:rsidRPr="001C0C2F">
              <w:rPr>
                <w:rFonts w:ascii="Times New Roman" w:eastAsia="Times New Roman" w:hAnsi="Times New Roman" w:cs="Times New Roman"/>
                <w:sz w:val="18"/>
                <w:szCs w:val="24"/>
              </w:rPr>
              <w:t>]</w:t>
            </w:r>
            <w:bookmarkEnd w:id="1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1101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CC GAG CGT GGC TAC AGC TTC AC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14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3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GC ACC CGT GGC CAT CTC TTT CTC G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CDKN1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1220777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TG TAC CCT TGT GCC TCG CTC AGG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26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TC AGC CGG CGT TTG GAG TGG TA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COL1A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0088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TG CCC CGG CGC CGA AGT 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96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CC TCG ACG CCG GTG GTT TCT T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COL3A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009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TC CCC TGG CTC AAA TGG CTC A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13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6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G GCC CCT TGC TCC TAT TAG TCC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FN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212482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C TGC CCA CGA GGA AAT CTG 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29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8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TG CCC CTC TTC ATG ACG CTT GT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1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0575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'- TCC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TCC</w:t>
            </w:r>
            <w:proofErr w:type="spellEnd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ATT GAT CAT CTG TCT CTG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52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'- ACC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ACC</w:t>
            </w:r>
            <w:proofErr w:type="spellEnd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ATG CTC TCC TTG AA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1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  <w:lang w:val="en-US"/>
              </w:rPr>
              <w:t>NM_000576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5'- CAC GCT CCG GGA CTC ACA G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 xml:space="preserve">160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56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Cs/>
                <w:iCs/>
                <w:sz w:val="18"/>
                <w:szCs w:val="24"/>
              </w:rPr>
              <w:t>5'- GCC CAA GGC CAC AGG TAT TT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24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1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153758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AC CTT CCC AAA TGT CAC TAT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95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1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CG CCA GGA GGT TCT T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2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18724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GC CAA TTC CTT TCT TAC CAT CA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57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6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TC CCC CAA AGC CTT CAC AAC 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20R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14432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TG CGT ACA CGT GGA GTC CTT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48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5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AC GGT AAT AGA TAT GGG CAA AAC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20R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144717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T GCC GAG GAA CAT GTC AAA AT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88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8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GG GCC AGT ACC AGG GGA ATG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22R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21258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GC CCC CTA CAT GTG CCG AGT GA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45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GG TGC AGG CGG CTT GGT GAC ATA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060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AA GAT GGC TGA AAA AGA TGG AT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46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4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TC TGG CTT GTT CCT CAC TAC TC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KI6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2417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CC CTA CGG ATT ATA CTC AAC TT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17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4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GT AAT ATT GCC TCC TGC TCA 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IL2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685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AGG CGG TTT CTG CTA TTC 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5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48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AG CTG CTT CTA CGT CCA AC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PCN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2592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</w:t>
            </w:r>
            <w:r w:rsidRPr="00FA40BC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GCG GTC TGA GGG CTT CGA CAC CT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34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CG CGT TAT CTT CGG CCC TTA GT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RPLP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1002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G GGA ATG TGG GCT TTG TGT T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06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9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T GCC CCT GGA GAT TTT AGT GG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SNAI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5985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CC ATG TCC GGA CCC ACA CTG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52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CG GGA GAA GGT CCG AGC ACA C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SNAI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3068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CGC GCT CCT TCC TGG TC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59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GC TGT ATG CTC CTG AGC T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TP5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1126118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GG TCT GGC CCC TCC TCA GCA TCT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14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'- TCA GGC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GGC</w:t>
            </w:r>
            <w:proofErr w:type="spellEnd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TCA TAG GGC ACC AC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TNF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0594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5'- GAG GCG CTC CCC AAG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AAG</w:t>
            </w:r>
            <w:proofErr w:type="spellEnd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ACA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82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GG GCC AGA GGG CTG ATT AGA G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FA40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VI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NM_00338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F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GAG GCT GCC AAC CGG AAC AAT GAC -3'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03 </w:t>
            </w:r>
            <w:proofErr w:type="spellStart"/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b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FA40BC" w:rsidRPr="00FA40BC" w:rsidTr="0071640A">
        <w:trPr>
          <w:trHeight w:val="191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R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A40BC">
              <w:rPr>
                <w:rFonts w:ascii="Times New Roman" w:eastAsia="Times New Roman" w:hAnsi="Times New Roman" w:cs="Times New Roman"/>
                <w:sz w:val="18"/>
                <w:szCs w:val="20"/>
              </w:rPr>
              <w:t>5'- TCC TGC AGG CGG CCA ATA GTG TCT -3'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40BC" w:rsidRPr="00FA40BC" w:rsidRDefault="00FA40BC" w:rsidP="00FA40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:rsidR="009B56EE" w:rsidRPr="00115D96" w:rsidRDefault="00AE3507" w:rsidP="00115D9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35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E3507">
        <w:rPr>
          <w:rFonts w:ascii="Times New Roman" w:eastAsia="Times New Roman" w:hAnsi="Times New Roman" w:cs="Times New Roman"/>
          <w:sz w:val="24"/>
          <w:szCs w:val="24"/>
        </w:rPr>
        <w:t xml:space="preserve">Abbreviations: ref. seq.: reference sequence; F: forward; R: reverse; </w:t>
      </w:r>
      <w:proofErr w:type="spellStart"/>
      <w:r w:rsidRPr="00AE350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AE3507">
        <w:rPr>
          <w:rFonts w:ascii="Times New Roman" w:eastAsia="Times New Roman" w:hAnsi="Times New Roman" w:cs="Times New Roman"/>
          <w:sz w:val="24"/>
          <w:szCs w:val="24"/>
        </w:rPr>
        <w:t>: base pair; T</w:t>
      </w:r>
      <w:r w:rsidRPr="00AE3507"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r w:rsidRPr="00AE3507">
        <w:rPr>
          <w:rFonts w:ascii="Times New Roman" w:eastAsia="Times New Roman" w:hAnsi="Times New Roman" w:cs="Times New Roman"/>
          <w:sz w:val="24"/>
          <w:szCs w:val="24"/>
        </w:rPr>
        <w:t>: annealing temperature</w:t>
      </w:r>
    </w:p>
    <w:sectPr w:rsidR="009B56EE" w:rsidRPr="00115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507"/>
    <w:rsid w:val="00115D96"/>
    <w:rsid w:val="00143EDA"/>
    <w:rsid w:val="001C0C2F"/>
    <w:rsid w:val="00396F31"/>
    <w:rsid w:val="00642C9D"/>
    <w:rsid w:val="009B56EE"/>
    <w:rsid w:val="00AE3507"/>
    <w:rsid w:val="00CC7BBE"/>
    <w:rsid w:val="00E43A31"/>
    <w:rsid w:val="00FA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E2021-B6A8-481C-A348-B7D93B55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E3507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s-Székely Apor</dc:creator>
  <cp:keywords/>
  <dc:description/>
  <cp:lastModifiedBy>Veres-Székely Apor</cp:lastModifiedBy>
  <cp:revision>5</cp:revision>
  <dcterms:created xsi:type="dcterms:W3CDTF">2019-07-16T11:32:00Z</dcterms:created>
  <dcterms:modified xsi:type="dcterms:W3CDTF">2019-11-28T18:08:00Z</dcterms:modified>
</cp:coreProperties>
</file>